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F670" w14:textId="150DD07D" w:rsidR="00797A5D" w:rsidRDefault="00797A5D">
      <w:r>
        <w:rPr>
          <w:b/>
          <w:sz w:val="20"/>
          <w:szCs w:val="20"/>
        </w:rPr>
        <w:t xml:space="preserve">Supplemental Table </w:t>
      </w:r>
      <w:r w:rsidR="00060AA3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 Maternal and Umbilical Cord Levels of Medication for Opioid Use Disorder and Metabolites</w:t>
      </w:r>
    </w:p>
    <w:tbl>
      <w:tblPr>
        <w:tblW w:w="7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890"/>
        <w:gridCol w:w="1710"/>
        <w:gridCol w:w="960"/>
      </w:tblGrid>
      <w:tr w:rsidR="00797A5D" w14:paraId="0647CDCC" w14:textId="77777777" w:rsidTr="00B846AB">
        <w:trPr>
          <w:trHeight w:val="5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597CB" w14:textId="77777777" w:rsidR="00797A5D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D37F7" w14:textId="77777777" w:rsidR="00797A5D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 xml:space="preserve"> Non-Severe NOWS (n=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8C3D0" w14:textId="77777777" w:rsidR="00797A5D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Severe NOWS (n=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CEE88" w14:textId="77777777" w:rsidR="00797A5D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97A5D" w14:paraId="0BE8E3B0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AEBE4A" w14:textId="77777777" w:rsidR="00797A5D" w:rsidRPr="005F43CA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done </w:t>
            </w:r>
            <w:r w:rsidRPr="005F43CA">
              <w:rPr>
                <w:sz w:val="20"/>
                <w:szCs w:val="20"/>
              </w:rPr>
              <w:t>Dose (m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C6D2AE" w14:textId="77777777" w:rsidR="00797A5D" w:rsidRPr="005F43CA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107.9 (3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8D4715" w14:textId="77777777" w:rsidR="00797A5D" w:rsidRPr="005F43CA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127.75 (5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ECE3B8" w14:textId="77777777" w:rsidR="00797A5D" w:rsidRPr="005F43CA" w:rsidRDefault="00797A5D" w:rsidP="00B846AB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0.25</w:t>
            </w:r>
          </w:p>
        </w:tc>
      </w:tr>
      <w:tr w:rsidR="00797A5D" w14:paraId="1CD50E3B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738240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bilical Cord EDDP (ng/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588446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 (3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D76605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2 (10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71A508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97A5D" w14:paraId="2796A23F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8FBD9C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Umbilical Cord Methadone (ng/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69CACA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138.</w:t>
            </w:r>
            <w:r>
              <w:rPr>
                <w:sz w:val="20"/>
                <w:szCs w:val="20"/>
              </w:rPr>
              <w:t>6</w:t>
            </w:r>
            <w:r w:rsidRPr="005F43CA">
              <w:rPr>
                <w:sz w:val="20"/>
                <w:szCs w:val="20"/>
              </w:rPr>
              <w:t xml:space="preserve"> (51.</w:t>
            </w:r>
            <w:r>
              <w:rPr>
                <w:sz w:val="20"/>
                <w:szCs w:val="20"/>
              </w:rPr>
              <w:t>1</w:t>
            </w:r>
            <w:r w:rsidRPr="005F43CA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A9554F1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5F43CA">
              <w:rPr>
                <w:sz w:val="20"/>
                <w:szCs w:val="20"/>
              </w:rPr>
              <w:t>157.9 (78.</w:t>
            </w:r>
            <w:r>
              <w:rPr>
                <w:sz w:val="20"/>
                <w:szCs w:val="20"/>
              </w:rPr>
              <w:t>4</w:t>
            </w:r>
            <w:r w:rsidRPr="005F43CA"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E865D0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6518B">
              <w:rPr>
                <w:sz w:val="20"/>
                <w:szCs w:val="20"/>
              </w:rPr>
              <w:t>0.44</w:t>
            </w:r>
          </w:p>
        </w:tc>
      </w:tr>
      <w:tr w:rsidR="00797A5D" w14:paraId="3F642887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DB21E1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mbilical Cord </w:t>
            </w:r>
            <w:proofErr w:type="spellStart"/>
            <w:proofErr w:type="gramStart"/>
            <w:r>
              <w:rPr>
                <w:sz w:val="20"/>
                <w:szCs w:val="20"/>
              </w:rPr>
              <w:t>Methadone:EDDP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AF8A28" w14:textId="77777777" w:rsidR="00797A5D" w:rsidRPr="005F43CA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53FD12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867B32">
              <w:rPr>
                <w:sz w:val="20"/>
                <w:szCs w:val="20"/>
              </w:rPr>
              <w:t>2.3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205B87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867B32">
              <w:rPr>
                <w:sz w:val="20"/>
                <w:szCs w:val="20"/>
              </w:rPr>
              <w:t>0.09</w:t>
            </w:r>
          </w:p>
        </w:tc>
      </w:tr>
      <w:tr w:rsidR="00797A5D" w14:paraId="67860583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739EC2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9E388A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EBEB96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B9BC9F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797A5D" w14:paraId="799AE0D7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8E660F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EDFD67" w14:textId="77777777" w:rsidR="00797A5D" w:rsidRPr="003E1390" w:rsidRDefault="00797A5D" w:rsidP="00B846AB">
            <w:pPr>
              <w:widowControl w:val="0"/>
              <w:spacing w:line="276" w:lineRule="auto"/>
              <w:rPr>
                <w:b/>
                <w:bCs/>
                <w:sz w:val="20"/>
                <w:szCs w:val="20"/>
              </w:rPr>
            </w:pPr>
            <w:r w:rsidRPr="003E1390">
              <w:rPr>
                <w:b/>
                <w:bCs/>
                <w:sz w:val="20"/>
                <w:szCs w:val="20"/>
              </w:rPr>
              <w:t>Non-Severe NOWS (n=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1F3BDA" w14:textId="77777777" w:rsidR="00797A5D" w:rsidRPr="003E1390" w:rsidRDefault="00797A5D" w:rsidP="00B846AB">
            <w:pPr>
              <w:widowControl w:val="0"/>
              <w:spacing w:line="276" w:lineRule="auto"/>
              <w:rPr>
                <w:b/>
                <w:bCs/>
                <w:sz w:val="20"/>
                <w:szCs w:val="20"/>
              </w:rPr>
            </w:pPr>
            <w:r w:rsidRPr="003E1390">
              <w:rPr>
                <w:b/>
                <w:bCs/>
                <w:sz w:val="20"/>
                <w:szCs w:val="20"/>
              </w:rPr>
              <w:t xml:space="preserve">Severe NOWS </w:t>
            </w:r>
          </w:p>
          <w:p w14:paraId="1A47CF19" w14:textId="77777777" w:rsidR="00797A5D" w:rsidRPr="003E1390" w:rsidRDefault="00797A5D" w:rsidP="00B846AB">
            <w:pPr>
              <w:widowControl w:val="0"/>
              <w:spacing w:line="276" w:lineRule="auto"/>
              <w:rPr>
                <w:b/>
                <w:bCs/>
                <w:sz w:val="20"/>
                <w:szCs w:val="20"/>
              </w:rPr>
            </w:pPr>
            <w:r w:rsidRPr="003E1390">
              <w:rPr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E0AEB3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797A5D" w14:paraId="21C24642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B093D0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prenorphine Dose (m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236835" w14:textId="77777777" w:rsidR="00797A5D" w:rsidRPr="00D3609F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D3609F">
              <w:rPr>
                <w:sz w:val="20"/>
                <w:szCs w:val="20"/>
              </w:rPr>
              <w:t>11.7 (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618455" w14:textId="77777777" w:rsidR="00797A5D" w:rsidRPr="00D3609F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D3609F">
              <w:rPr>
                <w:sz w:val="20"/>
                <w:szCs w:val="20"/>
              </w:rPr>
              <w:t>16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1E8ADF" w14:textId="77777777" w:rsidR="00797A5D" w:rsidRPr="00867B32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797A5D" w14:paraId="1E487465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0E2320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bilical Cord Norbuprenorphine (ng/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665199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5545A8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5E073C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797A5D" w14:paraId="0347CAAF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A61A3C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bilical Cord Buprenorphine (ng/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495DF0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A5C0D6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E3CD4D" w14:textId="77777777" w:rsidR="00797A5D" w:rsidRDefault="00797A5D" w:rsidP="00B846AB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797A5D" w:rsidRPr="00A25D8B" w14:paraId="6031DEA4" w14:textId="77777777" w:rsidTr="00B846A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374887" w14:textId="77777777" w:rsidR="00797A5D" w:rsidRPr="00A25D8B" w:rsidRDefault="00797A5D" w:rsidP="00B846AB">
            <w:pPr>
              <w:widowControl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5D8B">
              <w:rPr>
                <w:rFonts w:cstheme="minorHAnsi"/>
                <w:sz w:val="20"/>
                <w:szCs w:val="20"/>
              </w:rPr>
              <w:t>Umbilical Cord Buprenorphine: Norbuprenorph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E662A7" w14:textId="77777777" w:rsidR="00797A5D" w:rsidRPr="00A25D8B" w:rsidRDefault="00797A5D" w:rsidP="00B846AB">
            <w:pPr>
              <w:widowControl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5D8B">
              <w:rPr>
                <w:rFonts w:cstheme="minorHAnsi"/>
                <w:sz w:val="20"/>
                <w:szCs w:val="20"/>
              </w:rPr>
              <w:t>1.1 (1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635199" w14:textId="77777777" w:rsidR="00797A5D" w:rsidRPr="00A25D8B" w:rsidRDefault="00797A5D" w:rsidP="00B846AB">
            <w:pPr>
              <w:widowControl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5D8B">
              <w:rPr>
                <w:rFonts w:cstheme="minorHAnsi"/>
                <w:sz w:val="20"/>
                <w:szCs w:val="20"/>
              </w:rPr>
              <w:t>0.4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3E2582" w14:textId="77777777" w:rsidR="00797A5D" w:rsidRPr="00A25D8B" w:rsidRDefault="00797A5D" w:rsidP="00B846AB">
            <w:pPr>
              <w:widowControl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5D8B">
              <w:rPr>
                <w:rFonts w:cstheme="minorHAnsi"/>
                <w:sz w:val="20"/>
                <w:szCs w:val="20"/>
              </w:rPr>
              <w:t>0.23</w:t>
            </w:r>
          </w:p>
        </w:tc>
      </w:tr>
    </w:tbl>
    <w:p w14:paraId="74372180" w14:textId="77777777" w:rsidR="00797A5D" w:rsidRDefault="00797A5D" w:rsidP="00797A5D">
      <w:pPr>
        <w:widowControl w:val="0"/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umber (SD)</w:t>
      </w:r>
    </w:p>
    <w:p w14:paraId="020D293C" w14:textId="77777777" w:rsidR="00797A5D" w:rsidRDefault="00797A5D" w:rsidP="00797A5D">
      <w:pPr>
        <w:widowControl w:val="0"/>
        <w:spacing w:line="276" w:lineRule="auto"/>
        <w:rPr>
          <w:rFonts w:cstheme="minorHAnsi"/>
          <w:sz w:val="20"/>
          <w:szCs w:val="20"/>
        </w:rPr>
      </w:pPr>
      <w:r w:rsidRPr="00A25D8B">
        <w:rPr>
          <w:rFonts w:cstheme="minorHAnsi"/>
          <w:sz w:val="20"/>
          <w:szCs w:val="20"/>
        </w:rPr>
        <w:t xml:space="preserve">*Significance: p-value &lt; 0.05. </w:t>
      </w:r>
    </w:p>
    <w:p w14:paraId="4DF38E54" w14:textId="77777777" w:rsidR="00797A5D" w:rsidRPr="00A25D8B" w:rsidRDefault="00797A5D" w:rsidP="00797A5D">
      <w:pPr>
        <w:widowControl w:val="0"/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WS: neonatal opioid withdrawal syndrome</w:t>
      </w:r>
    </w:p>
    <w:p w14:paraId="13A81AD1" w14:textId="77777777" w:rsidR="00797A5D" w:rsidRDefault="00797A5D" w:rsidP="00797A5D">
      <w:pPr>
        <w:widowControl w:val="0"/>
        <w:spacing w:line="276" w:lineRule="auto"/>
        <w:rPr>
          <w:rFonts w:eastAsia="Times New Roman" w:cstheme="minorHAnsi"/>
          <w:sz w:val="20"/>
          <w:szCs w:val="20"/>
        </w:rPr>
      </w:pPr>
      <w:r w:rsidRPr="00A25D8B">
        <w:rPr>
          <w:rFonts w:cstheme="minorHAnsi"/>
          <w:sz w:val="20"/>
          <w:szCs w:val="20"/>
        </w:rPr>
        <w:t xml:space="preserve">EDDP: </w:t>
      </w:r>
      <w:r w:rsidRPr="00A25D8B">
        <w:rPr>
          <w:rFonts w:eastAsia="Times New Roman" w:cstheme="minorHAnsi"/>
          <w:sz w:val="20"/>
          <w:szCs w:val="20"/>
        </w:rPr>
        <w:t xml:space="preserve">2-ethylidene-1,5 dimethyl-3,3 </w:t>
      </w:r>
      <w:proofErr w:type="spellStart"/>
      <w:r w:rsidRPr="00A25D8B">
        <w:rPr>
          <w:rFonts w:eastAsia="Times New Roman" w:cstheme="minorHAnsi"/>
          <w:sz w:val="20"/>
          <w:szCs w:val="20"/>
        </w:rPr>
        <w:t>diphenylpyrrolidine</w:t>
      </w:r>
      <w:proofErr w:type="spellEnd"/>
    </w:p>
    <w:p w14:paraId="7926A785" w14:textId="77777777" w:rsidR="00797A5D" w:rsidRDefault="00797A5D"/>
    <w:p w14:paraId="686B49D1" w14:textId="77777777" w:rsidR="00C934C7" w:rsidRDefault="00C934C7"/>
    <w:p w14:paraId="36002418" w14:textId="77777777" w:rsidR="00C934C7" w:rsidRDefault="00C934C7"/>
    <w:p w14:paraId="3AD80EBB" w14:textId="77777777" w:rsidR="00C934C7" w:rsidRDefault="00C934C7"/>
    <w:p w14:paraId="2F25607C" w14:textId="77777777" w:rsidR="00C934C7" w:rsidRDefault="00C934C7"/>
    <w:p w14:paraId="5CE9A357" w14:textId="77777777" w:rsidR="00C934C7" w:rsidRDefault="00C934C7"/>
    <w:p w14:paraId="5CED6BD2" w14:textId="77777777" w:rsidR="00C934C7" w:rsidRDefault="00C934C7"/>
    <w:p w14:paraId="23FE76CC" w14:textId="77777777" w:rsidR="00C934C7" w:rsidRDefault="00C934C7"/>
    <w:p w14:paraId="12E7A1CD" w14:textId="77777777" w:rsidR="00C934C7" w:rsidRDefault="00C934C7"/>
    <w:p w14:paraId="6625F1D7" w14:textId="77777777" w:rsidR="00C934C7" w:rsidRDefault="00C934C7"/>
    <w:p w14:paraId="36427CBC" w14:textId="77777777" w:rsidR="00C934C7" w:rsidRDefault="00C934C7"/>
    <w:p w14:paraId="425AA8DF" w14:textId="77777777" w:rsidR="00C934C7" w:rsidRDefault="00C934C7"/>
    <w:p w14:paraId="3866D793" w14:textId="77777777" w:rsidR="00C934C7" w:rsidRDefault="00C934C7"/>
    <w:p w14:paraId="42232DE3" w14:textId="77777777" w:rsidR="00C934C7" w:rsidRDefault="00C934C7"/>
    <w:p w14:paraId="6746CFE3" w14:textId="77777777" w:rsidR="00C934C7" w:rsidRDefault="00C934C7"/>
    <w:p w14:paraId="425B8285" w14:textId="77777777" w:rsidR="00C934C7" w:rsidRDefault="00C934C7"/>
    <w:p w14:paraId="7AB247DF" w14:textId="77777777" w:rsidR="00C934C7" w:rsidRDefault="00C934C7"/>
    <w:p w14:paraId="4C892A1B" w14:textId="77777777" w:rsidR="00C934C7" w:rsidRDefault="00C934C7"/>
    <w:p w14:paraId="075DF2AA" w14:textId="77777777" w:rsidR="00C934C7" w:rsidRDefault="00C934C7"/>
    <w:p w14:paraId="54DB6CCC" w14:textId="77777777" w:rsidR="00C934C7" w:rsidRDefault="00C934C7"/>
    <w:p w14:paraId="1E69EC20" w14:textId="77777777" w:rsidR="00C934C7" w:rsidRDefault="00C934C7"/>
    <w:p w14:paraId="6D1337BB" w14:textId="77777777" w:rsidR="00C934C7" w:rsidRDefault="00C934C7"/>
    <w:sectPr w:rsidR="00C93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5D"/>
    <w:rsid w:val="00060AA3"/>
    <w:rsid w:val="001F25F9"/>
    <w:rsid w:val="0035033B"/>
    <w:rsid w:val="005B15B4"/>
    <w:rsid w:val="00797A5D"/>
    <w:rsid w:val="008B6FF4"/>
    <w:rsid w:val="00990CD6"/>
    <w:rsid w:val="009F1520"/>
    <w:rsid w:val="00AE6F51"/>
    <w:rsid w:val="00B52927"/>
    <w:rsid w:val="00C934C7"/>
    <w:rsid w:val="00D90274"/>
    <w:rsid w:val="00F0500F"/>
    <w:rsid w:val="00FA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63E54"/>
  <w15:chartTrackingRefBased/>
  <w15:docId w15:val="{FA31D553-2AB6-0C43-A4A2-1F70B3E9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A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A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A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A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A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A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A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A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A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A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A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A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A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A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A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A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A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A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A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A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A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A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A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A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34C7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l, Courtney</dc:creator>
  <cp:keywords/>
  <dc:description/>
  <cp:lastModifiedBy>Townsel, Courtney</cp:lastModifiedBy>
  <cp:revision>2</cp:revision>
  <dcterms:created xsi:type="dcterms:W3CDTF">2024-07-12T09:51:00Z</dcterms:created>
  <dcterms:modified xsi:type="dcterms:W3CDTF">2024-07-12T09:51:00Z</dcterms:modified>
</cp:coreProperties>
</file>